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A9D" w:rsidRPr="00F264AF" w:rsidRDefault="00152E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DD45F4">
        <w:rPr>
          <w:rFonts w:ascii="Arial" w:hAnsi="Arial" w:cs="Arial"/>
        </w:rPr>
        <w:t>6</w:t>
      </w:r>
      <w:bookmarkStart w:id="0" w:name="_GoBack"/>
      <w:bookmarkEnd w:id="0"/>
      <w:r w:rsidR="00D71A9D" w:rsidRPr="00F264AF">
        <w:rPr>
          <w:rFonts w:ascii="Arial" w:hAnsi="Arial" w:cs="Arial"/>
        </w:rPr>
        <w:t xml:space="preserve">. Heterozygous </w:t>
      </w:r>
      <w:r w:rsidR="00D71A9D" w:rsidRPr="005F7F43">
        <w:rPr>
          <w:rFonts w:ascii="Arial" w:hAnsi="Arial" w:cs="Arial"/>
          <w:i/>
        </w:rPr>
        <w:t>TRPM1</w:t>
      </w:r>
      <w:r w:rsidR="00D71A9D" w:rsidRPr="00F264AF">
        <w:rPr>
          <w:rFonts w:ascii="Arial" w:hAnsi="Arial" w:cs="Arial"/>
        </w:rPr>
        <w:t xml:space="preserve"> deletions detected by CNV.BEAST algorithm</w:t>
      </w:r>
    </w:p>
    <w:tbl>
      <w:tblPr>
        <w:tblW w:w="14986" w:type="dxa"/>
        <w:tblInd w:w="-1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730"/>
        <w:gridCol w:w="1221"/>
        <w:gridCol w:w="1195"/>
        <w:gridCol w:w="1195"/>
        <w:gridCol w:w="1570"/>
        <w:gridCol w:w="1480"/>
        <w:gridCol w:w="2480"/>
        <w:gridCol w:w="1890"/>
      </w:tblGrid>
      <w:tr w:rsidR="00D71A9D" w:rsidRPr="00F264AF" w:rsidTr="00F264AF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Sampl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Type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Size (kb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Start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En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He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Score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Start prob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264AF">
              <w:rPr>
                <w:rFonts w:ascii="Arial" w:eastAsia="Times New Roman" w:hAnsi="Arial" w:cs="Arial"/>
                <w:bCs/>
                <w:color w:val="000000"/>
              </w:rPr>
              <w:t>End probe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713_MS4A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4542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7128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05221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 xml:space="preserve">1.72659232 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716774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720_MS4B1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4542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402153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1656634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609_MS2G12_MSSM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9288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71060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2873699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66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803_MS5B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47.6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4542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9214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 xml:space="preserve"> -0.284347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 xml:space="preserve">1.84278447 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477902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877_MS7B1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9457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9288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75111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1219500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5964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66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623_MS2H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837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4135396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10864674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6398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864_MS7A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41.6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837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8994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36514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0744158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6398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65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643_MS3B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437964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14557806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776_MS4G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9457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457406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.9406102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5964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938_MS7G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402864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.97362646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947_MU1_AP2G1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8198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32142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.84929210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8644108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940_MS7H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595248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.76130480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  <w:tr w:rsidR="00D71A9D" w:rsidRPr="00F264AF" w:rsidTr="00F264AF">
        <w:trPr>
          <w:trHeight w:val="289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699_MS3G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52063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9288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71060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.2873699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66</w:t>
            </w:r>
          </w:p>
        </w:tc>
      </w:tr>
      <w:tr w:rsidR="00D71A9D" w:rsidRPr="00F264AF" w:rsidTr="00F264AF">
        <w:trPr>
          <w:trHeight w:val="300"/>
        </w:trPr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GSM574802_MS5B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47287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3136949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-0.343327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1.8167206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CN_6895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71A9D" w:rsidRPr="00F264AF" w:rsidRDefault="00D71A9D" w:rsidP="00D71A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264AF">
              <w:rPr>
                <w:rFonts w:ascii="Arial" w:eastAsia="Times New Roman" w:hAnsi="Arial" w:cs="Arial"/>
                <w:color w:val="000000"/>
              </w:rPr>
              <w:t>SNP_A-1864629</w:t>
            </w:r>
          </w:p>
        </w:tc>
      </w:tr>
    </w:tbl>
    <w:p w:rsidR="00D71A9D" w:rsidRDefault="00D71A9D"/>
    <w:sectPr w:rsidR="00D71A9D" w:rsidSect="00D71A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9D"/>
    <w:rsid w:val="00152EFD"/>
    <w:rsid w:val="005F7F43"/>
    <w:rsid w:val="00943B4B"/>
    <w:rsid w:val="00D71A9D"/>
    <w:rsid w:val="00DD45F4"/>
    <w:rsid w:val="00F2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659CA"/>
  <w15:chartTrackingRefBased/>
  <w15:docId w15:val="{F9DFF6EB-7F4D-47B1-9F80-30894C17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6</cp:revision>
  <dcterms:created xsi:type="dcterms:W3CDTF">2019-02-19T17:57:00Z</dcterms:created>
  <dcterms:modified xsi:type="dcterms:W3CDTF">2019-05-20T19:35:00Z</dcterms:modified>
</cp:coreProperties>
</file>